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14F94" w14:textId="77777777" w:rsidR="00652EB8" w:rsidRDefault="00652EB8" w:rsidP="00AF5C35">
      <w:pPr>
        <w:jc w:val="center"/>
      </w:pPr>
    </w:p>
    <w:p w14:paraId="35B15AC9" w14:textId="7AD1A190" w:rsidR="00AF5C35" w:rsidRPr="00AF5C35" w:rsidRDefault="00AF5C35" w:rsidP="00AF5C35">
      <w:pPr>
        <w:jc w:val="center"/>
        <w:rPr>
          <w:b/>
          <w:bCs/>
          <w:lang w:val="es-ES"/>
        </w:rPr>
      </w:pPr>
      <w:r w:rsidRPr="00AF5C35">
        <w:rPr>
          <w:b/>
          <w:bCs/>
          <w:lang w:val="en-GB"/>
        </w:rPr>
        <w:t>Supplementary</w:t>
      </w:r>
      <w:r w:rsidRPr="00AF5C35">
        <w:rPr>
          <w:b/>
          <w:bCs/>
          <w:lang w:val="es-ES"/>
        </w:rPr>
        <w:t xml:space="preserve"> Material</w:t>
      </w:r>
    </w:p>
    <w:p w14:paraId="7CDB476F" w14:textId="77777777" w:rsidR="00AF5C35" w:rsidRDefault="00AF5C35" w:rsidP="00AF5C35">
      <w:pPr>
        <w:rPr>
          <w:lang w:val="es-ES"/>
        </w:rPr>
      </w:pPr>
    </w:p>
    <w:p w14:paraId="7E239BEB" w14:textId="77777777" w:rsidR="00AF5C35" w:rsidRPr="006F6118" w:rsidRDefault="00AF5C35" w:rsidP="00AF5C35">
      <w:r w:rsidRPr="006F6118">
        <w:t xml:space="preserve">Revision knee complexity classification (RKCC) </w:t>
      </w:r>
    </w:p>
    <w:p w14:paraId="37218321" w14:textId="77777777" w:rsidR="00AF5C35" w:rsidRDefault="00AF5C35" w:rsidP="00AF5C35"/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AF5C35" w14:paraId="0AFB4229" w14:textId="77777777" w:rsidTr="006A7F19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4D1A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1 (Revision 1) - less complex revision surgery</w:t>
            </w:r>
          </w:p>
          <w:p w14:paraId="558A9631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xamples:</w:t>
            </w:r>
          </w:p>
          <w:p w14:paraId="40B0B509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Primary/unicompartmental UKA - aseptic loosening, simple instability, revision of partial to TKA, or polyethylene exchange</w:t>
            </w:r>
          </w:p>
          <w:p w14:paraId="561DEEF0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AOR 1 or 2A bone loss (no requirement for supplemental metaphyseal fixation)</w:t>
            </w:r>
          </w:p>
          <w:p w14:paraId="556450C4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Debridement with implant retention (DAIR) for acute infection</w:t>
            </w:r>
          </w:p>
          <w:p w14:paraId="047B5868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No significant confounding factors or PIES (co-morbidities, infection, extensor or soft-tissue compromise)</w:t>
            </w:r>
          </w:p>
        </w:tc>
      </w:tr>
      <w:tr w:rsidR="00AF5C35" w14:paraId="2D7C9B38" w14:textId="77777777" w:rsidTr="006A7F19">
        <w:tc>
          <w:tcPr>
            <w:tcW w:w="90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D118" w14:textId="77777777" w:rsidR="00AF5C35" w:rsidRDefault="00AF5C35" w:rsidP="006A7F19">
            <w:pPr>
              <w:widowControl w:val="0"/>
              <w:rPr>
                <w:b/>
              </w:rPr>
            </w:pPr>
            <w:r>
              <w:rPr>
                <w:b/>
              </w:rPr>
              <w:t>R2 (Revision 2) - complex revision surgery</w:t>
            </w:r>
          </w:p>
          <w:p w14:paraId="19D37A62" w14:textId="77777777" w:rsidR="00AF5C35" w:rsidRDefault="00AF5C35" w:rsidP="006A7F19">
            <w:pPr>
              <w:widowControl w:val="0"/>
            </w:pPr>
            <w:r>
              <w:t>Examples:</w:t>
            </w:r>
          </w:p>
          <w:p w14:paraId="610AD452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AORI 2B - bone loss requiring metaphyseal fixation e.g. cones or sleeves</w:t>
            </w:r>
          </w:p>
          <w:p w14:paraId="77803C01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Re-revision operations</w:t>
            </w:r>
          </w:p>
          <w:p w14:paraId="0D8AF9FD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Stiff knees for revision that may require enhanced exposure techniques such as tubercle osteotomy</w:t>
            </w:r>
          </w:p>
          <w:p w14:paraId="27A509B2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Revision for first-time infection</w:t>
            </w:r>
          </w:p>
          <w:p w14:paraId="0171C0A5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Revision for femoral periprosthetic fracture around primary implant</w:t>
            </w:r>
          </w:p>
          <w:p w14:paraId="03F8184B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</w:pPr>
            <w:r>
              <w:t>Complex instability - where correction of the joint line to achieve stability may require the use of cones or sleeves with/without large augments</w:t>
            </w:r>
          </w:p>
          <w:p w14:paraId="5FC89803" w14:textId="77777777" w:rsidR="00AF5C35" w:rsidRDefault="00AF5C35" w:rsidP="006A7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highlight w:val="yellow"/>
              </w:rPr>
            </w:pPr>
            <w:r>
              <w:t>Includes R1 cases with significant confounding factors or PIES (co-morbidites, infection, extensor or soft-tissue compromise)</w:t>
            </w:r>
          </w:p>
        </w:tc>
      </w:tr>
      <w:tr w:rsidR="00AF5C35" w14:paraId="41F2E70F" w14:textId="77777777" w:rsidTr="006A7F19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B6BB1" w14:textId="77777777" w:rsidR="00AF5C35" w:rsidRDefault="00AF5C35" w:rsidP="006A7F19">
            <w:pPr>
              <w:widowControl w:val="0"/>
              <w:rPr>
                <w:b/>
              </w:rPr>
            </w:pPr>
            <w:r>
              <w:rPr>
                <w:b/>
              </w:rPr>
              <w:t>R3 (Revision 3) - most complex and salvage cases</w:t>
            </w:r>
          </w:p>
          <w:p w14:paraId="6E3F2F8D" w14:textId="77777777" w:rsidR="00AF5C35" w:rsidRDefault="00AF5C35" w:rsidP="006A7F19">
            <w:pPr>
              <w:widowControl w:val="0"/>
            </w:pPr>
            <w:r>
              <w:t>Examples:</w:t>
            </w:r>
          </w:p>
          <w:p w14:paraId="091034A7" w14:textId="77777777" w:rsidR="00AF5C35" w:rsidRDefault="00AF5C35" w:rsidP="006A7F19">
            <w:pPr>
              <w:widowControl w:val="0"/>
              <w:ind w:left="720"/>
            </w:pPr>
            <w:r>
              <w:t>Multiple previous revisions</w:t>
            </w:r>
          </w:p>
          <w:p w14:paraId="4DC0AB08" w14:textId="77777777" w:rsidR="00AF5C35" w:rsidRDefault="00AF5C35" w:rsidP="006A7F19">
            <w:pPr>
              <w:widowControl w:val="0"/>
              <w:ind w:left="720"/>
            </w:pPr>
            <w:r>
              <w:t>AORI 3 - balance of massive prosthesis +/- metaphyseal reconstruction</w:t>
            </w:r>
          </w:p>
          <w:p w14:paraId="736E2CDE" w14:textId="77777777" w:rsidR="00AF5C35" w:rsidRDefault="00AF5C35" w:rsidP="006A7F19">
            <w:pPr>
              <w:widowControl w:val="0"/>
              <w:ind w:left="720"/>
            </w:pPr>
            <w:r>
              <w:t>Requires hinge for massive bone loss +/- ligament instability</w:t>
            </w:r>
          </w:p>
          <w:p w14:paraId="64BC2E1E" w14:textId="77777777" w:rsidR="00AF5C35" w:rsidRDefault="00AF5C35" w:rsidP="006A7F19">
            <w:pPr>
              <w:widowControl w:val="0"/>
              <w:ind w:left="720"/>
            </w:pPr>
            <w:r>
              <w:t>Revision for periprosthetic fracture around stemmed implant or non-union</w:t>
            </w:r>
          </w:p>
          <w:p w14:paraId="22421D47" w14:textId="77777777" w:rsidR="00AF5C35" w:rsidRDefault="00AF5C35" w:rsidP="006A7F19">
            <w:pPr>
              <w:widowControl w:val="0"/>
              <w:ind w:left="720"/>
            </w:pPr>
            <w:r>
              <w:t>Recurrent infection after previous revision surgery</w:t>
            </w:r>
          </w:p>
          <w:p w14:paraId="5D69E13E" w14:textId="77777777" w:rsidR="00AF5C35" w:rsidRDefault="00AF5C35" w:rsidP="006A7F19">
            <w:pPr>
              <w:widowControl w:val="0"/>
              <w:ind w:left="720"/>
            </w:pPr>
            <w:r>
              <w:t>Consideration for salvage: arthrodesis, amputation or suppression therapy</w:t>
            </w:r>
          </w:p>
        </w:tc>
      </w:tr>
    </w:tbl>
    <w:p w14:paraId="1E96F4A1" w14:textId="77777777" w:rsidR="00AF5C35" w:rsidRDefault="00AF5C35" w:rsidP="00AF5C35"/>
    <w:p w14:paraId="20339796" w14:textId="77777777" w:rsidR="00AF5C35" w:rsidRPr="00843121" w:rsidRDefault="00AF5C35" w:rsidP="00AF5C35"/>
    <w:p w14:paraId="3DD77930" w14:textId="77777777" w:rsidR="00AF5C35" w:rsidRPr="00AF5C35" w:rsidRDefault="00AF5C35" w:rsidP="00AF5C35"/>
    <w:sectPr w:rsidR="00AF5C35" w:rsidRPr="00AF5C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C35"/>
    <w:rsid w:val="000C0BF7"/>
    <w:rsid w:val="00652EB8"/>
    <w:rsid w:val="007427C1"/>
    <w:rsid w:val="00AF5C35"/>
    <w:rsid w:val="00D9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C380D7"/>
  <w15:chartTrackingRefBased/>
  <w15:docId w15:val="{88C61993-5802-8142-871F-7FEB63648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dis, Aris</dc:creator>
  <cp:keywords/>
  <dc:description/>
  <cp:lastModifiedBy>Alexiadis, Aris</cp:lastModifiedBy>
  <cp:revision>1</cp:revision>
  <dcterms:created xsi:type="dcterms:W3CDTF">2023-11-04T14:38:00Z</dcterms:created>
  <dcterms:modified xsi:type="dcterms:W3CDTF">2023-11-04T14:39:00Z</dcterms:modified>
</cp:coreProperties>
</file>